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Bold" w:hAnsi="Times New Roman Bold" w:cs="Times New Roman Bold"/>
          <w:b/>
          <w:bCs w:val="0"/>
          <w:sz w:val="20"/>
          <w:szCs w:val="20"/>
          <w:lang w:val="en-US"/>
        </w:rPr>
      </w:pPr>
      <w:r>
        <w:rPr>
          <w:rFonts w:hint="default" w:ascii="Times New Roman Bold" w:hAnsi="Times New Roman Bold" w:cs="Times New Roman Bold"/>
          <w:b/>
          <w:bCs w:val="0"/>
          <w:sz w:val="20"/>
          <w:szCs w:val="20"/>
          <w:lang w:val="en-US"/>
        </w:rPr>
        <w:drawing>
          <wp:inline distT="0" distB="0" distL="114300" distR="114300">
            <wp:extent cx="5266055" cy="3723005"/>
            <wp:effectExtent l="0" t="0" r="17145" b="10795"/>
            <wp:docPr id="2" name="图片 2" descr="糖分表型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糖分表型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72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/>
        </w:rPr>
        <w:t>Supplementary Figure 1.</w:t>
      </w:r>
      <w:r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</w:rPr>
        <w:t xml:space="preserve">Box plots of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</w:rPr>
        <w:t>ugar content of cultivars from Uruguay and China.</w:t>
      </w:r>
      <w:r>
        <w:rPr>
          <w:rFonts w:hint="eastAsia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(A)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</w:rPr>
        <w:t xml:space="preserve"> Distribution of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/>
        </w:rPr>
        <w:t>fructose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</w:rPr>
        <w:t xml:space="preserve">. 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/>
        </w:rPr>
        <w:t>(B)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</w:rPr>
        <w:t xml:space="preserve"> Distribution of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/>
        </w:rPr>
        <w:t>glucose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</w:rPr>
        <w:t xml:space="preserve">. 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/>
        </w:rPr>
        <w:t>(C)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</w:rPr>
        <w:t xml:space="preserve"> Distribution of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/>
        </w:rPr>
        <w:t>sucrose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</w:rPr>
        <w:t xml:space="preserve">. 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/>
        </w:rPr>
        <w:t>(D)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</w:rPr>
        <w:t xml:space="preserve"> Distribution of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/>
        </w:rPr>
        <w:t>stachyose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</w:rPr>
        <w:t>.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</w:rPr>
        <w:t>*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</w:rPr>
        <w:t>*, P &lt;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</w:rPr>
        <w:t>0.01, according to Student's t-test.</w:t>
      </w:r>
      <w:bookmarkStart w:id="0" w:name="_GoBack"/>
      <w:bookmarkEnd w:id="0"/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SimHei">
    <w:altName w:val="汉仪中黑KW"/>
    <w:panose1 w:val="02010600030101010101"/>
    <w:charset w:val="86"/>
    <w:family w:val="modern"/>
    <w:pitch w:val="default"/>
    <w:sig w:usb0="00000000" w:usb1="00000000" w:usb2="00000016" w:usb3="00000000" w:csb0="0004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FAFC8F"/>
    <w:rsid w:val="537C95F6"/>
    <w:rsid w:val="5CF7A29E"/>
    <w:rsid w:val="67FAFC8F"/>
    <w:rsid w:val="7EF7D88C"/>
    <w:rsid w:val="7FEF405F"/>
    <w:rsid w:val="EFB72CD7"/>
    <w:rsid w:val="F5B9C536"/>
    <w:rsid w:val="F7EDD896"/>
    <w:rsid w:val="FFF7C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6.5.1.868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3T17:25:00Z</dcterms:created>
  <dc:creator>Sunchang</dc:creator>
  <cp:lastModifiedBy>Sunchang</cp:lastModifiedBy>
  <dcterms:modified xsi:type="dcterms:W3CDTF">2024-05-21T10:46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E2B3AB7730E51C599B7D0A66B2E2FE60_41</vt:lpwstr>
  </property>
</Properties>
</file>